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0FE63" w14:textId="0B2CD67A" w:rsidR="00256D75" w:rsidRPr="00256D75" w:rsidRDefault="00256D75" w:rsidP="00256D75">
      <w:pPr>
        <w:kinsoku w:val="0"/>
        <w:overflowPunct w:val="0"/>
        <w:textAlignment w:val="baseline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03"/>
        <w:gridCol w:w="1447"/>
        <w:gridCol w:w="1447"/>
        <w:gridCol w:w="1447"/>
        <w:gridCol w:w="2152"/>
      </w:tblGrid>
      <w:tr w:rsidR="00256D75" w:rsidRPr="00256D75" w14:paraId="4C17343B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F16D4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BC038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FAM </w:t>
            </w:r>
          </w:p>
          <w:p w14:paraId="5DAA1243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End </w:t>
            </w:r>
            <w:proofErr w:type="spellStart"/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RFUs</w:t>
            </w:r>
            <w:proofErr w:type="spellEnd"/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8016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VIC </w:t>
            </w:r>
          </w:p>
          <w:p w14:paraId="62BDAD79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End </w:t>
            </w:r>
            <w:proofErr w:type="spellStart"/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RFUs</w:t>
            </w:r>
            <w:proofErr w:type="spellEnd"/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E0DD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Cy5 </w:t>
            </w:r>
          </w:p>
          <w:p w14:paraId="332332F6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End </w:t>
            </w:r>
            <w:proofErr w:type="spellStart"/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RFUs</w:t>
            </w:r>
            <w:proofErr w:type="spellEnd"/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D571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ositive signal</w:t>
            </w:r>
          </w:p>
        </w:tc>
      </w:tr>
      <w:tr w:rsidR="00256D75" w:rsidRPr="00256D75" w14:paraId="38C2F4D4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8FA7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D.immitis </w:t>
            </w: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DNA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2D9CD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fr-FR"/>
              </w:rPr>
              <w:t>*2619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A6908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9.6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56C3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13</w:t>
            </w:r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3E2C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AM</w:t>
            </w:r>
          </w:p>
        </w:tc>
      </w:tr>
      <w:tr w:rsidR="00256D75" w:rsidRPr="00256D75" w14:paraId="4999A5AC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73080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D.repens </w:t>
            </w: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DNA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C5CEB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1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629C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fr-FR"/>
              </w:rPr>
              <w:t>*3085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4E034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.23</w:t>
            </w:r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9E316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IC</w:t>
            </w:r>
          </w:p>
        </w:tc>
      </w:tr>
      <w:tr w:rsidR="00256D75" w:rsidRPr="00256D75" w14:paraId="1D79FB46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99CB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A. reconditum </w:t>
            </w: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DNA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9C037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.5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FABB1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6,1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5123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fr-FR"/>
              </w:rPr>
              <w:t>*1583</w:t>
            </w:r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6928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y5</w:t>
            </w:r>
          </w:p>
        </w:tc>
      </w:tr>
      <w:tr w:rsidR="00256D75" w:rsidRPr="00256D75" w14:paraId="0DFC4267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97ACD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ooled</w:t>
            </w:r>
            <w:proofErr w:type="spellEnd"/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DNA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0A86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fr-FR"/>
              </w:rPr>
              <w:t>*3603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5A0DB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fr-FR"/>
              </w:rPr>
              <w:t>*2973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8B3CB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fr-FR"/>
              </w:rPr>
              <w:t>*375</w:t>
            </w:r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66278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AM-VIC-Cy5</w:t>
            </w:r>
          </w:p>
        </w:tc>
      </w:tr>
      <w:tr w:rsidR="00256D75" w:rsidRPr="00256D75" w14:paraId="08F7FD43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C34B9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65BD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1.3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D6E8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7.3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7548E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.2</w:t>
            </w:r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38FFF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</w:tr>
      <w:tr w:rsidR="00256D75" w:rsidRPr="00256D75" w14:paraId="2D863257" w14:textId="77777777" w:rsidTr="00256D75">
        <w:trPr>
          <w:trHeight w:val="737"/>
        </w:trPr>
        <w:tc>
          <w:tcPr>
            <w:tcW w:w="1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B9BBA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04BD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,7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9C27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9,1</w:t>
            </w:r>
          </w:p>
        </w:tc>
        <w:tc>
          <w:tcPr>
            <w:tcW w:w="7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67AD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,589</w:t>
            </w:r>
          </w:p>
        </w:tc>
        <w:tc>
          <w:tcPr>
            <w:tcW w:w="11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913B8" w14:textId="77777777" w:rsidR="00256D75" w:rsidRPr="00256D75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256D7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</w:tr>
    </w:tbl>
    <w:p w14:paraId="30097951" w14:textId="77777777" w:rsidR="00256D75" w:rsidRPr="00256D75" w:rsidRDefault="00256D75" w:rsidP="00256D75">
      <w:pPr>
        <w:rPr>
          <w:rFonts w:asciiTheme="majorBidi" w:hAnsiTheme="majorBidi" w:cstheme="majorBidi"/>
          <w:sz w:val="24"/>
          <w:szCs w:val="24"/>
        </w:rPr>
      </w:pPr>
      <w:r w:rsidRPr="00256D75">
        <w:rPr>
          <w:rFonts w:asciiTheme="majorBidi" w:hAnsiTheme="majorBidi" w:cstheme="majorBidi"/>
          <w:b/>
          <w:bCs/>
          <w:sz w:val="24"/>
          <w:szCs w:val="24"/>
        </w:rPr>
        <w:t>RFU</w:t>
      </w:r>
      <w:r w:rsidRPr="00256D75">
        <w:rPr>
          <w:rFonts w:asciiTheme="majorBidi" w:hAnsiTheme="majorBidi" w:cstheme="majorBidi"/>
          <w:sz w:val="24"/>
          <w:szCs w:val="24"/>
        </w:rPr>
        <w:t xml:space="preserve">: relative fluorescence unit; *: positive reaction (greater than the threshold).  </w:t>
      </w:r>
    </w:p>
    <w:p w14:paraId="09DDCBC1" w14:textId="26FD2F11" w:rsidR="00DE1A88" w:rsidRPr="00256D75" w:rsidRDefault="00256D75" w:rsidP="00256D75">
      <w:pPr>
        <w:rPr>
          <w:rFonts w:asciiTheme="majorBidi" w:hAnsiTheme="majorBidi" w:cstheme="majorBidi"/>
          <w:sz w:val="24"/>
          <w:szCs w:val="24"/>
        </w:rPr>
      </w:pPr>
      <w:r w:rsidRPr="00256D75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D20DB3" wp14:editId="5A036874">
                <wp:simplePos x="0" y="0"/>
                <wp:positionH relativeFrom="column">
                  <wp:posOffset>0</wp:posOffset>
                </wp:positionH>
                <wp:positionV relativeFrom="paragraph">
                  <wp:posOffset>3951605</wp:posOffset>
                </wp:positionV>
                <wp:extent cx="8254044" cy="338554"/>
                <wp:effectExtent l="0" t="0" r="0" b="4445"/>
                <wp:wrapNone/>
                <wp:docPr id="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75B758-249E-4B25-823A-A3F219B850E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54044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B404122" w14:textId="77777777" w:rsidR="00256D75" w:rsidRPr="00256D75" w:rsidRDefault="00256D75" w:rsidP="00256D7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56D75">
                              <w:rPr>
                                <w:rFonts w:asciiTheme="majorBidi" w:eastAsia="MS Mincho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FU</w:t>
                            </w:r>
                            <w:r w:rsidRPr="00256D75">
                              <w:rPr>
                                <w:rFonts w:asciiTheme="majorBidi" w:eastAsia="MS Mincho" w:hAnsiTheme="majorBidi"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: relative fluorescence unit; *: positive reaction (greater than the threshold).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D20DB3" id="Rectangle 1" o:spid="_x0000_s1026" style="position:absolute;margin-left:0;margin-top:311.15pt;width:649.9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" filled="f" fillcolor="#4472c4 [3204]" stroked="f" strokecolor="black [3213]">
                <v:shadow color="#e7e6e6 [3214]"/>
                <v:textbox style="mso-fit-shape-to-text:t">
                  <w:txbxContent>
                    <w:p w14:paraId="3B404122" w14:textId="77777777" w:rsidR="00256D75" w:rsidRPr="00256D75" w:rsidRDefault="00256D75" w:rsidP="00256D75">
                      <w:pPr>
                        <w:kinsoku w:val="0"/>
                        <w:overflowPunct w:val="0"/>
                        <w:textAlignment w:val="baseline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56D75">
                        <w:rPr>
                          <w:rFonts w:asciiTheme="majorBidi" w:eastAsia="MS Mincho" w:hAnsiTheme="majorBidi" w:cstheme="maj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RFU</w:t>
                      </w:r>
                      <w:r w:rsidRPr="00256D75">
                        <w:rPr>
                          <w:rFonts w:asciiTheme="majorBidi" w:eastAsia="MS Mincho" w:hAnsiTheme="majorBidi"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: relative fluorescence unit; *: positive reaction (greater than the threshold).  </w:t>
                      </w:r>
                    </w:p>
                  </w:txbxContent>
                </v:textbox>
              </v:rect>
            </w:pict>
          </mc:Fallback>
        </mc:AlternateContent>
      </w:r>
    </w:p>
    <w:sectPr w:rsidR="00DE1A88" w:rsidRPr="00256D7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88"/>
    <w:rsid w:val="00256D75"/>
    <w:rsid w:val="006A1B13"/>
    <w:rsid w:val="00DE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DA0089-D331-4636-9802-1296D78D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0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3</cp:revision>
  <dcterms:created xsi:type="dcterms:W3CDTF">2019-10-14T11:36:00Z</dcterms:created>
  <dcterms:modified xsi:type="dcterms:W3CDTF">2019-11-18T01:14:00Z</dcterms:modified>
</cp:coreProperties>
</file>